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78C1" w14:textId="77777777" w:rsidR="00CB222C" w:rsidRPr="00680FDB" w:rsidRDefault="00CB222C" w:rsidP="00CB222C">
      <w:pPr>
        <w:widowControl w:val="0"/>
        <w:autoSpaceDE w:val="0"/>
        <w:autoSpaceDN w:val="0"/>
        <w:adjustRightInd w:val="0"/>
        <w:spacing w:after="60" w:line="480" w:lineRule="exact"/>
        <w:rPr>
          <w:rFonts w:ascii="Arial" w:hAnsi="Arial" w:cs="Arial"/>
          <w:b/>
          <w:bCs/>
        </w:rPr>
      </w:pPr>
      <w:r w:rsidRPr="00FB20C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FB20C0">
        <w:rPr>
          <w:rFonts w:ascii="Arial" w:hAnsi="Arial" w:cs="Arial"/>
          <w:b/>
          <w:bCs/>
        </w:rPr>
        <w:t xml:space="preserve"> Table. </w:t>
      </w:r>
      <w:r w:rsidRPr="00FB20C0">
        <w:rPr>
          <w:rFonts w:ascii="Arial" w:hAnsi="Arial" w:cs="Arial"/>
        </w:rPr>
        <w:t>Data collection and refinement statistics.</w:t>
      </w:r>
    </w:p>
    <w:tbl>
      <w:tblPr>
        <w:tblW w:w="9554" w:type="dxa"/>
        <w:jc w:val="center"/>
        <w:tblLook w:val="04A0" w:firstRow="1" w:lastRow="0" w:firstColumn="1" w:lastColumn="0" w:noHBand="0" w:noVBand="1"/>
      </w:tblPr>
      <w:tblGrid>
        <w:gridCol w:w="4984"/>
        <w:gridCol w:w="2285"/>
        <w:gridCol w:w="2285"/>
      </w:tblGrid>
      <w:tr w:rsidR="00CB222C" w:rsidRPr="00FB20C0" w14:paraId="00DDBF2D" w14:textId="77777777" w:rsidTr="002659E0">
        <w:trPr>
          <w:trHeight w:val="360"/>
          <w:jc w:val="center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268F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Data collection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1B84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lang w:eastAsia="en-US"/>
              </w:rPr>
              <w:t>Actin II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84362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lang w:eastAsia="en-US"/>
              </w:rPr>
              <w:t>Actin II-JAS</w:t>
            </w:r>
          </w:p>
        </w:tc>
      </w:tr>
      <w:tr w:rsidR="00CB222C" w:rsidRPr="00FB20C0" w14:paraId="7C284654" w14:textId="77777777" w:rsidTr="002659E0">
        <w:trPr>
          <w:trHeight w:val="360"/>
          <w:jc w:val="center"/>
        </w:trPr>
        <w:tc>
          <w:tcPr>
            <w:tcW w:w="4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DA24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agnificatio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8B2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75000x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D73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75000x</w:t>
            </w:r>
          </w:p>
        </w:tc>
      </w:tr>
      <w:tr w:rsidR="00CB222C" w:rsidRPr="00FB20C0" w14:paraId="57831BD4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301EF86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Defocus range (mm) -Voltage (kV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F2D6DC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30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CDA2324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300</w:t>
            </w:r>
          </w:p>
        </w:tc>
      </w:tr>
      <w:tr w:rsidR="00CB222C" w:rsidRPr="00FB20C0" w14:paraId="1B46A178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5BCF88A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icroscop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3BB4DE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 xml:space="preserve">Titan </w:t>
            </w:r>
            <w:proofErr w:type="spellStart"/>
            <w:r w:rsidRPr="00FB20C0">
              <w:rPr>
                <w:rFonts w:ascii="Arial" w:hAnsi="Arial" w:cs="Arial"/>
                <w:color w:val="000000"/>
                <w:lang w:eastAsia="en-US"/>
              </w:rPr>
              <w:t>Krios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3A991A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 xml:space="preserve">Titan </w:t>
            </w:r>
            <w:proofErr w:type="spellStart"/>
            <w:r w:rsidRPr="00FB20C0">
              <w:rPr>
                <w:rFonts w:ascii="Arial" w:hAnsi="Arial" w:cs="Arial"/>
                <w:color w:val="000000"/>
                <w:lang w:eastAsia="en-US"/>
              </w:rPr>
              <w:t>Krios</w:t>
            </w:r>
            <w:proofErr w:type="spellEnd"/>
          </w:p>
        </w:tc>
      </w:tr>
      <w:tr w:rsidR="00CB222C" w:rsidRPr="00FB20C0" w14:paraId="5D4697D7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7FAD4996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Detector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5ED0D42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Falcon 3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622269E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Falcon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 3</w:t>
            </w:r>
          </w:p>
        </w:tc>
      </w:tr>
      <w:tr w:rsidR="00CB222C" w:rsidRPr="00FB20C0" w14:paraId="34DE7C96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783BFEC6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. of frames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0A9F2C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46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2D4B2D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46</w:t>
            </w:r>
          </w:p>
        </w:tc>
      </w:tr>
      <w:tr w:rsidR="00CB222C" w:rsidRPr="00FB20C0" w14:paraId="76FD0B89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565E5817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12426B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ixel size (Å/pixel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C6653C7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.09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CA8E8E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.09</w:t>
            </w:r>
          </w:p>
        </w:tc>
      </w:tr>
      <w:tr w:rsidR="00CB222C" w:rsidRPr="00FB20C0" w14:paraId="2EE2DA17" w14:textId="77777777" w:rsidTr="002659E0">
        <w:trPr>
          <w:trHeight w:val="360"/>
          <w:jc w:val="center"/>
        </w:trPr>
        <w:tc>
          <w:tcPr>
            <w:tcW w:w="4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8A91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. of micrographs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C9FF" w14:textId="77777777" w:rsidR="00CB222C" w:rsidRPr="0012426B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12426B">
              <w:rPr>
                <w:rFonts w:ascii="Arial" w:hAnsi="Arial" w:cs="Arial"/>
                <w:color w:val="000000"/>
                <w:lang w:eastAsia="en-US"/>
              </w:rPr>
              <w:t>1058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15FF" w14:textId="77777777" w:rsidR="00CB222C" w:rsidRPr="0012426B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12426B">
              <w:rPr>
                <w:rFonts w:ascii="Arial" w:hAnsi="Arial" w:cs="Arial"/>
                <w:color w:val="000000"/>
                <w:lang w:eastAsia="en-US"/>
              </w:rPr>
              <w:t>3977</w:t>
            </w:r>
          </w:p>
        </w:tc>
      </w:tr>
      <w:tr w:rsidR="00CB222C" w:rsidRPr="00FB20C0" w14:paraId="04E39380" w14:textId="77777777" w:rsidTr="002659E0">
        <w:trPr>
          <w:trHeight w:val="360"/>
          <w:jc w:val="center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560F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econstruction (</w:t>
            </w:r>
            <w:proofErr w:type="spellStart"/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el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C3106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3.1beta</w:t>
            </w: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60846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83AC6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</w:tr>
      <w:tr w:rsidR="00CB222C" w:rsidRPr="00FB20C0" w14:paraId="09838580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299E599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. of helical segments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AE093C8" w14:textId="77777777" w:rsidR="00CB222C" w:rsidRPr="0012426B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12426B">
              <w:rPr>
                <w:rFonts w:ascii="Arial" w:hAnsi="Arial" w:cs="Arial"/>
                <w:color w:val="000000"/>
                <w:lang w:eastAsia="en-US"/>
              </w:rPr>
              <w:t>47 197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54923EE4" w14:textId="77777777" w:rsidR="00CB222C" w:rsidRPr="0012426B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12426B">
              <w:rPr>
                <w:rFonts w:ascii="Arial" w:hAnsi="Arial" w:cs="Arial"/>
                <w:color w:val="000000"/>
                <w:lang w:eastAsia="en-US"/>
              </w:rPr>
              <w:t>272 310</w:t>
            </w:r>
          </w:p>
        </w:tc>
      </w:tr>
      <w:tr w:rsidR="00CB222C" w:rsidRPr="00FB20C0" w14:paraId="3B0944EB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15A53CB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Box size (</w:t>
            </w:r>
            <w:proofErr w:type="spellStart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x</w:t>
            </w:r>
            <w:proofErr w:type="spellEnd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F1721A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28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573EAF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28</w:t>
            </w:r>
          </w:p>
        </w:tc>
      </w:tr>
      <w:tr w:rsidR="00CB222C" w:rsidRPr="00FB20C0" w14:paraId="46D20928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6DA5C0A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ise (Å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ADC222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28.34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A180704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28.37</w:t>
            </w:r>
          </w:p>
        </w:tc>
      </w:tr>
      <w:tr w:rsidR="00CB222C" w:rsidRPr="00FB20C0" w14:paraId="270F2A70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02B6222B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zimuthal rotation (°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0498EE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166.9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0FC387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166.9</w:t>
            </w:r>
          </w:p>
        </w:tc>
      </w:tr>
      <w:tr w:rsidR="00CB222C" w:rsidRPr="00FB20C0" w14:paraId="633E688F" w14:textId="77777777" w:rsidTr="002659E0">
        <w:trPr>
          <w:trHeight w:val="427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0BDBD22C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Average resolution (Å) (FSC=0.143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B1AA067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.5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17884EA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.</w:t>
            </w:r>
            <w:r>
              <w:rPr>
                <w:rFonts w:ascii="Arial" w:hAnsi="Arial" w:cs="Arial"/>
                <w:color w:val="000000"/>
                <w:lang w:eastAsia="en-US"/>
              </w:rPr>
              <w:t>3</w:t>
            </w:r>
          </w:p>
        </w:tc>
      </w:tr>
      <w:tr w:rsidR="00CB222C" w:rsidRPr="00FB20C0" w14:paraId="3B01F731" w14:textId="77777777" w:rsidTr="002659E0">
        <w:trPr>
          <w:trHeight w:val="74"/>
          <w:jc w:val="center"/>
        </w:trPr>
        <w:tc>
          <w:tcPr>
            <w:tcW w:w="4984" w:type="dxa"/>
            <w:shd w:val="clear" w:color="auto" w:fill="auto"/>
            <w:noWrap/>
          </w:tcPr>
          <w:p w14:paraId="6C3E1482" w14:textId="77777777" w:rsidR="00CB222C" w:rsidRPr="004B6795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B6795">
              <w:rPr>
                <w:rFonts w:ascii="Arial" w:hAnsi="Arial" w:cs="Arial"/>
                <w:w w:val="105"/>
                <w:sz w:val="22"/>
                <w:szCs w:val="22"/>
              </w:rPr>
              <w:t>Model resolution (Å) (FSC=0.5)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24A5A1E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3.4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014123AB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3.2</w:t>
            </w:r>
          </w:p>
        </w:tc>
      </w:tr>
      <w:tr w:rsidR="00CB222C" w:rsidRPr="00FB20C0" w14:paraId="4A3DE950" w14:textId="77777777" w:rsidTr="002659E0">
        <w:trPr>
          <w:trHeight w:val="360"/>
          <w:jc w:val="center"/>
        </w:trPr>
        <w:tc>
          <w:tcPr>
            <w:tcW w:w="4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E2C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ap sharpening B-factor (Å</w:t>
            </w:r>
            <w:r w:rsidRPr="005E6782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) 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BDC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111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A04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-75</w:t>
            </w:r>
          </w:p>
        </w:tc>
      </w:tr>
      <w:tr w:rsidR="00CB222C" w:rsidRPr="00FB20C0" w14:paraId="5C1C07B9" w14:textId="77777777" w:rsidTr="002659E0">
        <w:trPr>
          <w:trHeight w:val="360"/>
          <w:jc w:val="center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C6D4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odel building (Pheni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2C20E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-19.2-4158</w:t>
            </w: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997C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1B791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</w:tr>
      <w:tr w:rsidR="00CB222C" w:rsidRPr="00FB20C0" w14:paraId="7EA39716" w14:textId="77777777" w:rsidTr="002659E0">
        <w:trPr>
          <w:trHeight w:val="360"/>
          <w:jc w:val="center"/>
        </w:trPr>
        <w:tc>
          <w:tcPr>
            <w:tcW w:w="4984" w:type="dxa"/>
            <w:shd w:val="clear" w:color="auto" w:fill="auto"/>
            <w:noWrap/>
            <w:vAlign w:val="center"/>
          </w:tcPr>
          <w:p w14:paraId="3A611A1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. of chains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3A322AE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31A41417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6</w:t>
            </w:r>
          </w:p>
        </w:tc>
      </w:tr>
      <w:tr w:rsidR="00CB222C" w:rsidRPr="00FB20C0" w14:paraId="607B5F3F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64E813F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No. of atoms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651BC3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8102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8AEAEF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8324</w:t>
            </w:r>
          </w:p>
        </w:tc>
      </w:tr>
      <w:tr w:rsidR="00CB222C" w:rsidRPr="00FB20C0" w14:paraId="7ECD09DA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7801D72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No. of amino acid residues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9A859F2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2232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A8F842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2232</w:t>
            </w:r>
          </w:p>
        </w:tc>
      </w:tr>
      <w:tr w:rsidR="00CB222C" w:rsidRPr="00FB20C0" w14:paraId="3C773B20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1AFFF9EB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. of ligand atoms (Mg</w:t>
            </w:r>
            <w:r w:rsidRPr="00FB20C0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2+</w:t>
            </w: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, ADP, JAS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69235A7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2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C51E2D2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8</w:t>
            </w:r>
          </w:p>
        </w:tc>
      </w:tr>
      <w:tr w:rsidR="00CB222C" w:rsidRPr="00FB20C0" w14:paraId="480EA951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4524143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verage B-factor (Å</w:t>
            </w:r>
            <w:r w:rsidRPr="005E6782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14294B4B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49.25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F3A3BA4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8.63</w:t>
            </w:r>
          </w:p>
        </w:tc>
      </w:tr>
      <w:tr w:rsidR="00CB222C" w:rsidRPr="00FB20C0" w14:paraId="118A6D46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75825EB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verage B-factor for ligand atoms (Å</w:t>
            </w:r>
            <w:r w:rsidRPr="005E6782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579827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7.5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18E777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46.79</w:t>
            </w:r>
          </w:p>
        </w:tc>
      </w:tr>
      <w:tr w:rsidR="00CB222C" w:rsidRPr="00FB20C0" w14:paraId="407ABC81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068EC3C4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.m.s.d</w:t>
            </w:r>
            <w:proofErr w:type="spellEnd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. bond lengths (Å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DF8E58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002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08B70F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002</w:t>
            </w:r>
          </w:p>
        </w:tc>
      </w:tr>
      <w:tr w:rsidR="00CB222C" w:rsidRPr="00FB20C0" w14:paraId="04EFF1BF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3F9E80D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.m.s.d</w:t>
            </w:r>
            <w:proofErr w:type="spellEnd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. bond angles (°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EC1D27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543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CB3B33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558</w:t>
            </w:r>
          </w:p>
        </w:tc>
      </w:tr>
      <w:tr w:rsidR="00CB222C" w:rsidRPr="00FB20C0" w14:paraId="32D32DF1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0419E3E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C volum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0492BF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83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228D07D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82</w:t>
            </w:r>
          </w:p>
        </w:tc>
      </w:tr>
      <w:tr w:rsidR="00CB222C" w:rsidRPr="00FB20C0" w14:paraId="5B940EC0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6A964AEB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C masked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2C50771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85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BBB4D5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84</w:t>
            </w:r>
          </w:p>
        </w:tc>
      </w:tr>
      <w:tr w:rsidR="00CB222C" w:rsidRPr="00FB20C0" w14:paraId="4CE7A26D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5A06C27A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olprobity</w:t>
            </w:r>
            <w:proofErr w:type="spellEnd"/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scor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505F9D4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.17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F21C09F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1.12</w:t>
            </w:r>
          </w:p>
        </w:tc>
      </w:tr>
      <w:tr w:rsidR="00CB222C" w:rsidRPr="00FB20C0" w14:paraId="37949A4F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6D4F0371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lash scor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B43E9B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.52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7698EB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3.32</w:t>
            </w:r>
          </w:p>
        </w:tc>
      </w:tr>
      <w:tr w:rsidR="00CB222C" w:rsidRPr="00FB20C0" w14:paraId="793BFF8E" w14:textId="77777777" w:rsidTr="002659E0">
        <w:trPr>
          <w:trHeight w:val="320"/>
          <w:jc w:val="center"/>
        </w:trPr>
        <w:tc>
          <w:tcPr>
            <w:tcW w:w="4984" w:type="dxa"/>
            <w:shd w:val="clear" w:color="auto" w:fill="auto"/>
            <w:noWrap/>
            <w:vAlign w:val="center"/>
            <w:hideMark/>
          </w:tcPr>
          <w:p w14:paraId="5AF0996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Ramachandran plot favored/allowed/outliers (%)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5B39A99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97.87/2.13/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E2B969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98.09/1.91/0</w:t>
            </w:r>
          </w:p>
        </w:tc>
      </w:tr>
      <w:tr w:rsidR="00CB222C" w:rsidRPr="00FB20C0" w14:paraId="19A41A00" w14:textId="77777777" w:rsidTr="002659E0">
        <w:trPr>
          <w:trHeight w:val="320"/>
          <w:jc w:val="center"/>
        </w:trPr>
        <w:tc>
          <w:tcPr>
            <w:tcW w:w="4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7E459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ama-Z (whole/helix/sheet/loop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FE44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45/1.43/0.18/0.65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454C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0.64/1.24/0.76/0.43</w:t>
            </w:r>
          </w:p>
        </w:tc>
      </w:tr>
      <w:tr w:rsidR="00CB222C" w:rsidRPr="00FB20C0" w14:paraId="2F9B6EBF" w14:textId="77777777" w:rsidTr="002659E0">
        <w:trPr>
          <w:trHeight w:val="320"/>
          <w:jc w:val="center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863A1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Deposition code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F076E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CCB9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</w:tr>
      <w:tr w:rsidR="00CB222C" w:rsidRPr="00FB20C0" w14:paraId="065B8824" w14:textId="77777777" w:rsidTr="002659E0">
        <w:trPr>
          <w:trHeight w:val="320"/>
          <w:jc w:val="center"/>
        </w:trPr>
        <w:tc>
          <w:tcPr>
            <w:tcW w:w="4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57C5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EB74D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DB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1E38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 </w:t>
            </w:r>
            <w:r>
              <w:rPr>
                <w:rFonts w:ascii="Arial" w:hAnsi="Arial" w:cs="Arial"/>
                <w:color w:val="000000"/>
                <w:lang w:eastAsia="en-US"/>
              </w:rPr>
              <w:t>8CCN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BB7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 </w:t>
            </w:r>
            <w:r>
              <w:rPr>
                <w:rFonts w:ascii="Arial" w:hAnsi="Arial" w:cs="Arial"/>
                <w:color w:val="000000"/>
                <w:lang w:eastAsia="en-US"/>
              </w:rPr>
              <w:t>8CCO</w:t>
            </w:r>
          </w:p>
        </w:tc>
      </w:tr>
      <w:tr w:rsidR="00CB222C" w:rsidRPr="00FB20C0" w14:paraId="1D8C14A5" w14:textId="77777777" w:rsidTr="002659E0">
        <w:trPr>
          <w:trHeight w:val="320"/>
          <w:jc w:val="center"/>
        </w:trPr>
        <w:tc>
          <w:tcPr>
            <w:tcW w:w="4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8A73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MDB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083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 EMD-10588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EBF0" w14:textId="77777777" w:rsidR="00CB222C" w:rsidRPr="00FB20C0" w:rsidRDefault="00CB222C" w:rsidP="002659E0">
            <w:pPr>
              <w:suppressAutoHyphens w:val="0"/>
              <w:adjustRightInd w:val="0"/>
              <w:snapToGrid w:val="0"/>
              <w:rPr>
                <w:rFonts w:ascii="Arial" w:hAnsi="Arial" w:cs="Arial"/>
                <w:color w:val="000000"/>
                <w:lang w:eastAsia="en-US"/>
              </w:rPr>
            </w:pPr>
            <w:r w:rsidRPr="00FB20C0">
              <w:rPr>
                <w:rFonts w:ascii="Arial" w:hAnsi="Arial" w:cs="Arial"/>
                <w:color w:val="000000"/>
                <w:lang w:eastAsia="en-US"/>
              </w:rPr>
              <w:t> EMD-10589</w:t>
            </w:r>
          </w:p>
        </w:tc>
      </w:tr>
    </w:tbl>
    <w:p w14:paraId="2200AD7C" w14:textId="77777777" w:rsidR="00CB222C" w:rsidRDefault="00CB222C" w:rsidP="00CB222C">
      <w:pPr>
        <w:spacing w:after="120" w:line="480" w:lineRule="exact"/>
        <w:jc w:val="both"/>
        <w:rPr>
          <w:rFonts w:ascii="Arial" w:hAnsi="Arial" w:cs="Arial"/>
          <w:b/>
          <w:bCs/>
        </w:rPr>
      </w:pPr>
    </w:p>
    <w:p w14:paraId="3079A758" w14:textId="77777777" w:rsidR="00CB222C" w:rsidRDefault="00CB222C"/>
    <w:sectPr w:rsidR="00CB2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2C"/>
    <w:rsid w:val="00CB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DADC7F"/>
  <w15:chartTrackingRefBased/>
  <w15:docId w15:val="{71BB7623-0FF4-8645-8392-B94544C1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22C"/>
    <w:pPr>
      <w:suppressAutoHyphens/>
    </w:pPr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Kursula</dc:creator>
  <cp:keywords/>
  <dc:description/>
  <cp:lastModifiedBy>Inari Kursula</cp:lastModifiedBy>
  <cp:revision>1</cp:revision>
  <dcterms:created xsi:type="dcterms:W3CDTF">2023-02-06T07:57:00Z</dcterms:created>
  <dcterms:modified xsi:type="dcterms:W3CDTF">2023-02-06T07:57:00Z</dcterms:modified>
</cp:coreProperties>
</file>